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7EAC0" w14:textId="320F552E" w:rsidR="00255387" w:rsidRPr="00C7011C" w:rsidRDefault="00255387" w:rsidP="009E31AE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5"/>
        <w:gridCol w:w="687"/>
        <w:gridCol w:w="740"/>
        <w:gridCol w:w="869"/>
        <w:gridCol w:w="832"/>
        <w:gridCol w:w="871"/>
        <w:gridCol w:w="832"/>
        <w:gridCol w:w="869"/>
        <w:gridCol w:w="833"/>
        <w:gridCol w:w="870"/>
        <w:gridCol w:w="827"/>
      </w:tblGrid>
      <w:tr w:rsidR="00C7011C" w:rsidRPr="00C7011C" w14:paraId="26ED85BA" w14:textId="77777777" w:rsidTr="00CE1C86">
        <w:trPr>
          <w:trHeight w:val="315"/>
        </w:trPr>
        <w:tc>
          <w:tcPr>
            <w:tcW w:w="43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835B12D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</w:p>
        </w:tc>
        <w:tc>
          <w:tcPr>
            <w:tcW w:w="2203" w:type="pct"/>
            <w:gridSpan w:val="5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5EDAD4A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Mock-infected</w:t>
            </w:r>
          </w:p>
        </w:tc>
        <w:tc>
          <w:tcPr>
            <w:tcW w:w="2359" w:type="pct"/>
            <w:gridSpan w:val="5"/>
            <w:noWrap/>
            <w:hideMark/>
          </w:tcPr>
          <w:p w14:paraId="0C1BF0B2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φX174-infected</w:t>
            </w:r>
          </w:p>
        </w:tc>
      </w:tr>
      <w:tr w:rsidR="00C7011C" w:rsidRPr="00C7011C" w14:paraId="6BC99C19" w14:textId="77777777" w:rsidTr="00CE1C86">
        <w:trPr>
          <w:trHeight w:val="315"/>
        </w:trPr>
        <w:tc>
          <w:tcPr>
            <w:tcW w:w="438" w:type="pct"/>
            <w:tcBorders>
              <w:top w:val="double" w:sz="4" w:space="0" w:color="auto"/>
            </w:tcBorders>
            <w:noWrap/>
            <w:hideMark/>
          </w:tcPr>
          <w:p w14:paraId="012FF8BB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TMT</w:t>
            </w:r>
          </w:p>
        </w:tc>
        <w:tc>
          <w:tcPr>
            <w:tcW w:w="384" w:type="pct"/>
            <w:tcBorders>
              <w:top w:val="double" w:sz="4" w:space="0" w:color="auto"/>
            </w:tcBorders>
            <w:noWrap/>
            <w:hideMark/>
          </w:tcPr>
          <w:p w14:paraId="2865CE57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6</w:t>
            </w:r>
          </w:p>
        </w:tc>
        <w:tc>
          <w:tcPr>
            <w:tcW w:w="384" w:type="pct"/>
            <w:tcBorders>
              <w:top w:val="double" w:sz="4" w:space="0" w:color="auto"/>
            </w:tcBorders>
            <w:noWrap/>
            <w:hideMark/>
          </w:tcPr>
          <w:p w14:paraId="64A9A01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7N</w:t>
            </w:r>
          </w:p>
        </w:tc>
        <w:tc>
          <w:tcPr>
            <w:tcW w:w="485" w:type="pct"/>
            <w:tcBorders>
              <w:top w:val="double" w:sz="4" w:space="0" w:color="auto"/>
            </w:tcBorders>
            <w:noWrap/>
            <w:hideMark/>
          </w:tcPr>
          <w:p w14:paraId="5A70934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7C</w:t>
            </w:r>
          </w:p>
        </w:tc>
        <w:tc>
          <w:tcPr>
            <w:tcW w:w="464" w:type="pct"/>
            <w:tcBorders>
              <w:top w:val="double" w:sz="4" w:space="0" w:color="auto"/>
            </w:tcBorders>
            <w:noWrap/>
            <w:hideMark/>
          </w:tcPr>
          <w:p w14:paraId="2BCFBE73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8N</w:t>
            </w:r>
          </w:p>
        </w:tc>
        <w:tc>
          <w:tcPr>
            <w:tcW w:w="485" w:type="pct"/>
            <w:tcBorders>
              <w:top w:val="double" w:sz="4" w:space="0" w:color="auto"/>
            </w:tcBorders>
            <w:noWrap/>
            <w:hideMark/>
          </w:tcPr>
          <w:p w14:paraId="5BCA1492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8C</w:t>
            </w:r>
          </w:p>
        </w:tc>
        <w:tc>
          <w:tcPr>
            <w:tcW w:w="464" w:type="pct"/>
            <w:tcBorders>
              <w:top w:val="double" w:sz="4" w:space="0" w:color="auto"/>
            </w:tcBorders>
            <w:noWrap/>
            <w:hideMark/>
          </w:tcPr>
          <w:p w14:paraId="72841A39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9N</w:t>
            </w:r>
          </w:p>
        </w:tc>
        <w:tc>
          <w:tcPr>
            <w:tcW w:w="485" w:type="pct"/>
            <w:tcBorders>
              <w:top w:val="double" w:sz="4" w:space="0" w:color="auto"/>
            </w:tcBorders>
            <w:noWrap/>
            <w:hideMark/>
          </w:tcPr>
          <w:p w14:paraId="50EF0035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29C</w:t>
            </w:r>
          </w:p>
        </w:tc>
        <w:tc>
          <w:tcPr>
            <w:tcW w:w="464" w:type="pct"/>
            <w:tcBorders>
              <w:top w:val="double" w:sz="4" w:space="0" w:color="auto"/>
            </w:tcBorders>
            <w:noWrap/>
            <w:hideMark/>
          </w:tcPr>
          <w:p w14:paraId="7BE7C2B3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30N</w:t>
            </w:r>
          </w:p>
        </w:tc>
        <w:tc>
          <w:tcPr>
            <w:tcW w:w="485" w:type="pct"/>
            <w:tcBorders>
              <w:top w:val="double" w:sz="4" w:space="0" w:color="auto"/>
            </w:tcBorders>
            <w:noWrap/>
            <w:hideMark/>
          </w:tcPr>
          <w:p w14:paraId="052537E1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30C</w:t>
            </w:r>
          </w:p>
        </w:tc>
        <w:tc>
          <w:tcPr>
            <w:tcW w:w="462" w:type="pct"/>
            <w:tcBorders>
              <w:top w:val="double" w:sz="4" w:space="0" w:color="auto"/>
            </w:tcBorders>
            <w:noWrap/>
            <w:hideMark/>
          </w:tcPr>
          <w:p w14:paraId="7FDD671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31</w:t>
            </w:r>
          </w:p>
        </w:tc>
      </w:tr>
      <w:tr w:rsidR="00C7011C" w:rsidRPr="00C7011C" w14:paraId="164140B0" w14:textId="77777777" w:rsidTr="00CE1C86">
        <w:trPr>
          <w:trHeight w:val="315"/>
        </w:trPr>
        <w:tc>
          <w:tcPr>
            <w:tcW w:w="438" w:type="pct"/>
            <w:noWrap/>
            <w:hideMark/>
          </w:tcPr>
          <w:p w14:paraId="30765FE6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4849B4E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4EAEAEA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1E702719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4F98B469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304E012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C</w:t>
            </w:r>
          </w:p>
        </w:tc>
        <w:tc>
          <w:tcPr>
            <w:tcW w:w="464" w:type="pct"/>
            <w:noWrap/>
            <w:hideMark/>
          </w:tcPr>
          <w:p w14:paraId="3B8FFDC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1E08953D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64" w:type="pct"/>
            <w:noWrap/>
            <w:hideMark/>
          </w:tcPr>
          <w:p w14:paraId="4A5210FD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49628CDB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64C28A51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P</w:t>
            </w:r>
          </w:p>
        </w:tc>
      </w:tr>
      <w:tr w:rsidR="00C7011C" w:rsidRPr="00C7011C" w14:paraId="13E354CB" w14:textId="77777777" w:rsidTr="00CE1C86">
        <w:trPr>
          <w:trHeight w:val="300"/>
        </w:trPr>
        <w:tc>
          <w:tcPr>
            <w:tcW w:w="438" w:type="pct"/>
            <w:noWrap/>
            <w:hideMark/>
          </w:tcPr>
          <w:p w14:paraId="605B4BB2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384" w:type="pct"/>
            <w:noWrap/>
            <w:hideMark/>
          </w:tcPr>
          <w:p w14:paraId="2973C88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59DFB25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75CA67C8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70FC673A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1E111AC7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C</w:t>
            </w:r>
          </w:p>
        </w:tc>
        <w:tc>
          <w:tcPr>
            <w:tcW w:w="464" w:type="pct"/>
            <w:noWrap/>
            <w:hideMark/>
          </w:tcPr>
          <w:p w14:paraId="113CFDC4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485" w:type="pct"/>
            <w:noWrap/>
            <w:hideMark/>
          </w:tcPr>
          <w:p w14:paraId="6BE007E4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0C9B9EC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49280AB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203106E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P</w:t>
            </w:r>
          </w:p>
        </w:tc>
      </w:tr>
      <w:tr w:rsidR="00C7011C" w:rsidRPr="00C7011C" w14:paraId="245A08C6" w14:textId="77777777" w:rsidTr="00CE1C86">
        <w:trPr>
          <w:trHeight w:val="300"/>
        </w:trPr>
        <w:tc>
          <w:tcPr>
            <w:tcW w:w="438" w:type="pct"/>
            <w:noWrap/>
            <w:hideMark/>
          </w:tcPr>
          <w:p w14:paraId="1338A70C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384" w:type="pct"/>
            <w:noWrap/>
            <w:hideMark/>
          </w:tcPr>
          <w:p w14:paraId="7F6D2CC8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384" w:type="pct"/>
            <w:noWrap/>
            <w:hideMark/>
          </w:tcPr>
          <w:p w14:paraId="1A5BE20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51FBEE0E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hideMark/>
          </w:tcPr>
          <w:p w14:paraId="48E8670D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85" w:type="pct"/>
            <w:noWrap/>
            <w:hideMark/>
          </w:tcPr>
          <w:p w14:paraId="16C64101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C</w:t>
            </w:r>
          </w:p>
        </w:tc>
        <w:tc>
          <w:tcPr>
            <w:tcW w:w="464" w:type="pct"/>
            <w:noWrap/>
            <w:hideMark/>
          </w:tcPr>
          <w:p w14:paraId="4EB890B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85" w:type="pct"/>
            <w:noWrap/>
            <w:hideMark/>
          </w:tcPr>
          <w:p w14:paraId="19939B2A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464" w:type="pct"/>
            <w:noWrap/>
            <w:hideMark/>
          </w:tcPr>
          <w:p w14:paraId="4EB44AF6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75AC9BC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1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79E01387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P</w:t>
            </w:r>
          </w:p>
        </w:tc>
      </w:tr>
      <w:tr w:rsidR="00C7011C" w:rsidRPr="00C7011C" w14:paraId="14AF7276" w14:textId="77777777" w:rsidTr="00CE1C86">
        <w:trPr>
          <w:trHeight w:val="300"/>
        </w:trPr>
        <w:tc>
          <w:tcPr>
            <w:tcW w:w="438" w:type="pct"/>
            <w:noWrap/>
            <w:hideMark/>
          </w:tcPr>
          <w:p w14:paraId="2D0F489B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384" w:type="pct"/>
            <w:noWrap/>
            <w:hideMark/>
          </w:tcPr>
          <w:p w14:paraId="3E613062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384" w:type="pct"/>
            <w:noWrap/>
            <w:hideMark/>
          </w:tcPr>
          <w:p w14:paraId="318A03C8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85" w:type="pct"/>
            <w:noWrap/>
            <w:hideMark/>
          </w:tcPr>
          <w:p w14:paraId="16BFE3E1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64" w:type="pct"/>
            <w:tcBorders>
              <w:tl2br w:val="single" w:sz="4" w:space="0" w:color="auto"/>
              <w:tr2bl w:val="single" w:sz="4" w:space="0" w:color="auto"/>
            </w:tcBorders>
            <w:noWrap/>
            <w:hideMark/>
          </w:tcPr>
          <w:p w14:paraId="5A95E882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</w:p>
        </w:tc>
        <w:tc>
          <w:tcPr>
            <w:tcW w:w="485" w:type="pct"/>
            <w:noWrap/>
            <w:hideMark/>
          </w:tcPr>
          <w:p w14:paraId="44059ECA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C</w:t>
            </w:r>
          </w:p>
        </w:tc>
        <w:tc>
          <w:tcPr>
            <w:tcW w:w="464" w:type="pct"/>
            <w:noWrap/>
            <w:hideMark/>
          </w:tcPr>
          <w:p w14:paraId="26A983E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3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85" w:type="pct"/>
            <w:noWrap/>
            <w:hideMark/>
          </w:tcPr>
          <w:p w14:paraId="5034EFB5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60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64" w:type="pct"/>
            <w:noWrap/>
            <w:hideMark/>
          </w:tcPr>
          <w:p w14:paraId="19DCC999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75</w:t>
            </w: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485" w:type="pct"/>
            <w:tcBorders>
              <w:tl2br w:val="single" w:sz="4" w:space="0" w:color="auto"/>
              <w:tr2bl w:val="single" w:sz="4" w:space="0" w:color="auto"/>
            </w:tcBorders>
            <w:noWrap/>
            <w:hideMark/>
          </w:tcPr>
          <w:p w14:paraId="462EBA10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</w:p>
        </w:tc>
        <w:tc>
          <w:tcPr>
            <w:tcW w:w="462" w:type="pct"/>
            <w:noWrap/>
            <w:hideMark/>
          </w:tcPr>
          <w:p w14:paraId="09A4DC98" w14:textId="77777777" w:rsidR="00255387" w:rsidRPr="00C7011C" w:rsidRDefault="00255387" w:rsidP="003526B4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</w:pPr>
            <w:r w:rsidRPr="00C7011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AU" w:eastAsia="en-AU"/>
              </w:rPr>
              <w:t>N.P</w:t>
            </w:r>
          </w:p>
        </w:tc>
      </w:tr>
    </w:tbl>
    <w:p w14:paraId="429FED35" w14:textId="66FF9BEA" w:rsidR="008D5E40" w:rsidRPr="00D87F66" w:rsidRDefault="00255387" w:rsidP="00D87F6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C7011C">
        <w:rPr>
          <w:rFonts w:ascii="Calibri" w:hAnsi="Calibri" w:cs="Calibri"/>
          <w:color w:val="000000" w:themeColor="text1"/>
          <w:sz w:val="24"/>
          <w:szCs w:val="24"/>
        </w:rPr>
        <w:t>Subscript = replicate number</w:t>
      </w:r>
    </w:p>
    <w:sectPr w:rsidR="008D5E40" w:rsidRPr="00D87F66" w:rsidSect="009972A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92502" w14:textId="77777777" w:rsidR="000950D0" w:rsidRDefault="000950D0" w:rsidP="000125EB">
      <w:pPr>
        <w:spacing w:after="0" w:line="240" w:lineRule="auto"/>
      </w:pPr>
      <w:r>
        <w:separator/>
      </w:r>
    </w:p>
  </w:endnote>
  <w:endnote w:type="continuationSeparator" w:id="0">
    <w:p w14:paraId="310A950B" w14:textId="77777777" w:rsidR="000950D0" w:rsidRDefault="000950D0" w:rsidP="00012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0829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02DB76" w14:textId="681CE3C2" w:rsidR="000125EB" w:rsidRDefault="000125EB" w:rsidP="00C607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6A7478" w14:textId="77777777" w:rsidR="000125EB" w:rsidRDefault="000125EB" w:rsidP="000125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95925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BEFDC" w14:textId="5204B9DC" w:rsidR="000125EB" w:rsidRDefault="000125EB" w:rsidP="00C607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289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FD9BA45" w14:textId="77777777" w:rsidR="000125EB" w:rsidRDefault="000125EB" w:rsidP="000125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7DA46" w14:textId="77777777" w:rsidR="000950D0" w:rsidRDefault="000950D0" w:rsidP="000125EB">
      <w:pPr>
        <w:spacing w:after="0" w:line="240" w:lineRule="auto"/>
      </w:pPr>
      <w:r>
        <w:separator/>
      </w:r>
    </w:p>
  </w:footnote>
  <w:footnote w:type="continuationSeparator" w:id="0">
    <w:p w14:paraId="19BBDB53" w14:textId="77777777" w:rsidR="000950D0" w:rsidRDefault="000950D0" w:rsidP="00012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23760F"/>
    <w:multiLevelType w:val="hybridMultilevel"/>
    <w:tmpl w:val="3EA6C9B2"/>
    <w:lvl w:ilvl="0" w:tplc="FA4829B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sx9sv96papd2efd24x00zjetxtv2a5vvp5&quot;&gt;ARTICLE 1 TMT-phix&lt;record-ids&gt;&lt;item&gt;187&lt;/item&gt;&lt;item&gt;219&lt;/item&gt;&lt;/record-ids&gt;&lt;/item&gt;&lt;/Libraries&gt;"/>
  </w:docVars>
  <w:rsids>
    <w:rsidRoot w:val="00A333C4"/>
    <w:rsid w:val="000125EB"/>
    <w:rsid w:val="00012C4F"/>
    <w:rsid w:val="000244D2"/>
    <w:rsid w:val="000278E2"/>
    <w:rsid w:val="000358E6"/>
    <w:rsid w:val="000450AE"/>
    <w:rsid w:val="00050EC0"/>
    <w:rsid w:val="00055F35"/>
    <w:rsid w:val="00064334"/>
    <w:rsid w:val="0007035A"/>
    <w:rsid w:val="00072CCD"/>
    <w:rsid w:val="00082298"/>
    <w:rsid w:val="00084F72"/>
    <w:rsid w:val="000934C1"/>
    <w:rsid w:val="000950D0"/>
    <w:rsid w:val="000B28B1"/>
    <w:rsid w:val="000C23F3"/>
    <w:rsid w:val="000F588B"/>
    <w:rsid w:val="0010018D"/>
    <w:rsid w:val="00105A04"/>
    <w:rsid w:val="00111FE9"/>
    <w:rsid w:val="0011386F"/>
    <w:rsid w:val="001214AA"/>
    <w:rsid w:val="00121898"/>
    <w:rsid w:val="00121B97"/>
    <w:rsid w:val="001229E2"/>
    <w:rsid w:val="00133E09"/>
    <w:rsid w:val="00136310"/>
    <w:rsid w:val="00146CFE"/>
    <w:rsid w:val="001528F0"/>
    <w:rsid w:val="0017104E"/>
    <w:rsid w:val="001948EE"/>
    <w:rsid w:val="00197812"/>
    <w:rsid w:val="001A15B6"/>
    <w:rsid w:val="001A27D3"/>
    <w:rsid w:val="001A3164"/>
    <w:rsid w:val="001A64B5"/>
    <w:rsid w:val="001B5CA9"/>
    <w:rsid w:val="001B6019"/>
    <w:rsid w:val="001E0C81"/>
    <w:rsid w:val="001E22C6"/>
    <w:rsid w:val="001E6FCB"/>
    <w:rsid w:val="001F502C"/>
    <w:rsid w:val="00207B4D"/>
    <w:rsid w:val="00211A89"/>
    <w:rsid w:val="00231BF1"/>
    <w:rsid w:val="00244D96"/>
    <w:rsid w:val="00247DC6"/>
    <w:rsid w:val="00250D15"/>
    <w:rsid w:val="00255387"/>
    <w:rsid w:val="0025695C"/>
    <w:rsid w:val="00262F64"/>
    <w:rsid w:val="00266A74"/>
    <w:rsid w:val="002708ED"/>
    <w:rsid w:val="00273C8F"/>
    <w:rsid w:val="00287CE7"/>
    <w:rsid w:val="002A32BF"/>
    <w:rsid w:val="002B4A56"/>
    <w:rsid w:val="002C3C42"/>
    <w:rsid w:val="002D048A"/>
    <w:rsid w:val="002D0A14"/>
    <w:rsid w:val="002D3A20"/>
    <w:rsid w:val="002E18B9"/>
    <w:rsid w:val="002E6485"/>
    <w:rsid w:val="002F056E"/>
    <w:rsid w:val="002F18D1"/>
    <w:rsid w:val="00306DE9"/>
    <w:rsid w:val="00325CB6"/>
    <w:rsid w:val="00334F8B"/>
    <w:rsid w:val="00337F69"/>
    <w:rsid w:val="00347450"/>
    <w:rsid w:val="003526B4"/>
    <w:rsid w:val="00352A76"/>
    <w:rsid w:val="003665F5"/>
    <w:rsid w:val="00366734"/>
    <w:rsid w:val="003705D6"/>
    <w:rsid w:val="00370A7A"/>
    <w:rsid w:val="003716C0"/>
    <w:rsid w:val="00385D3A"/>
    <w:rsid w:val="00386F08"/>
    <w:rsid w:val="00394073"/>
    <w:rsid w:val="0039440D"/>
    <w:rsid w:val="003A2505"/>
    <w:rsid w:val="003A5FC4"/>
    <w:rsid w:val="003B13CF"/>
    <w:rsid w:val="003B58AF"/>
    <w:rsid w:val="003B5F81"/>
    <w:rsid w:val="003B71A6"/>
    <w:rsid w:val="003C0597"/>
    <w:rsid w:val="003C36B4"/>
    <w:rsid w:val="003D12ED"/>
    <w:rsid w:val="003D75C7"/>
    <w:rsid w:val="003E23E6"/>
    <w:rsid w:val="003F281C"/>
    <w:rsid w:val="00404D89"/>
    <w:rsid w:val="00407789"/>
    <w:rsid w:val="00414BCC"/>
    <w:rsid w:val="00414E02"/>
    <w:rsid w:val="00431E42"/>
    <w:rsid w:val="00440856"/>
    <w:rsid w:val="00441DF8"/>
    <w:rsid w:val="00450F26"/>
    <w:rsid w:val="004577A5"/>
    <w:rsid w:val="00460B1E"/>
    <w:rsid w:val="00463424"/>
    <w:rsid w:val="00463A32"/>
    <w:rsid w:val="004664C8"/>
    <w:rsid w:val="00485DC3"/>
    <w:rsid w:val="00491B98"/>
    <w:rsid w:val="004939A1"/>
    <w:rsid w:val="004A522F"/>
    <w:rsid w:val="004A77DD"/>
    <w:rsid w:val="004B509B"/>
    <w:rsid w:val="004C7549"/>
    <w:rsid w:val="004D2BF0"/>
    <w:rsid w:val="004E1137"/>
    <w:rsid w:val="004E3954"/>
    <w:rsid w:val="004E3C8A"/>
    <w:rsid w:val="004F0D81"/>
    <w:rsid w:val="004F3FD4"/>
    <w:rsid w:val="00502BCD"/>
    <w:rsid w:val="00506F9B"/>
    <w:rsid w:val="00510D96"/>
    <w:rsid w:val="005118E8"/>
    <w:rsid w:val="0052123C"/>
    <w:rsid w:val="005376AD"/>
    <w:rsid w:val="005473AE"/>
    <w:rsid w:val="00557F59"/>
    <w:rsid w:val="0057158C"/>
    <w:rsid w:val="005738C7"/>
    <w:rsid w:val="00590558"/>
    <w:rsid w:val="00591EBD"/>
    <w:rsid w:val="005949CE"/>
    <w:rsid w:val="005A359E"/>
    <w:rsid w:val="005B4D45"/>
    <w:rsid w:val="005C07FF"/>
    <w:rsid w:val="005C47BA"/>
    <w:rsid w:val="005E73C6"/>
    <w:rsid w:val="005F7424"/>
    <w:rsid w:val="0060028D"/>
    <w:rsid w:val="00603F42"/>
    <w:rsid w:val="0062477C"/>
    <w:rsid w:val="00653A74"/>
    <w:rsid w:val="00674328"/>
    <w:rsid w:val="00685246"/>
    <w:rsid w:val="00685253"/>
    <w:rsid w:val="0068582E"/>
    <w:rsid w:val="0069011C"/>
    <w:rsid w:val="00693C46"/>
    <w:rsid w:val="006A65D2"/>
    <w:rsid w:val="006B1CE3"/>
    <w:rsid w:val="006B3025"/>
    <w:rsid w:val="006C5032"/>
    <w:rsid w:val="006C5EB6"/>
    <w:rsid w:val="006C7BBE"/>
    <w:rsid w:val="006E3BDC"/>
    <w:rsid w:val="006E76A7"/>
    <w:rsid w:val="006E7709"/>
    <w:rsid w:val="00713136"/>
    <w:rsid w:val="007225F4"/>
    <w:rsid w:val="007368D0"/>
    <w:rsid w:val="00745720"/>
    <w:rsid w:val="00751C3D"/>
    <w:rsid w:val="00764257"/>
    <w:rsid w:val="00780B07"/>
    <w:rsid w:val="00787983"/>
    <w:rsid w:val="00793378"/>
    <w:rsid w:val="007B125F"/>
    <w:rsid w:val="007B1B95"/>
    <w:rsid w:val="007B5EB0"/>
    <w:rsid w:val="007B640A"/>
    <w:rsid w:val="007C5C4B"/>
    <w:rsid w:val="007C6FDB"/>
    <w:rsid w:val="007D25BA"/>
    <w:rsid w:val="007D3429"/>
    <w:rsid w:val="007D6928"/>
    <w:rsid w:val="007E52D8"/>
    <w:rsid w:val="007F4DAB"/>
    <w:rsid w:val="00805063"/>
    <w:rsid w:val="008114E6"/>
    <w:rsid w:val="00812183"/>
    <w:rsid w:val="00812D74"/>
    <w:rsid w:val="00821923"/>
    <w:rsid w:val="00830B47"/>
    <w:rsid w:val="00831AC6"/>
    <w:rsid w:val="008326CA"/>
    <w:rsid w:val="008341C7"/>
    <w:rsid w:val="00851676"/>
    <w:rsid w:val="00875E66"/>
    <w:rsid w:val="008835E8"/>
    <w:rsid w:val="008A0FE6"/>
    <w:rsid w:val="008B3CBA"/>
    <w:rsid w:val="008B797F"/>
    <w:rsid w:val="008C3294"/>
    <w:rsid w:val="008D5E40"/>
    <w:rsid w:val="008E2A58"/>
    <w:rsid w:val="008E3807"/>
    <w:rsid w:val="008E38E9"/>
    <w:rsid w:val="008F6504"/>
    <w:rsid w:val="008F6D46"/>
    <w:rsid w:val="00911D57"/>
    <w:rsid w:val="00925854"/>
    <w:rsid w:val="0096273F"/>
    <w:rsid w:val="00963215"/>
    <w:rsid w:val="00965AF4"/>
    <w:rsid w:val="00965FA8"/>
    <w:rsid w:val="009677B1"/>
    <w:rsid w:val="00972EC8"/>
    <w:rsid w:val="00985C07"/>
    <w:rsid w:val="00987B6C"/>
    <w:rsid w:val="00995D65"/>
    <w:rsid w:val="009972A2"/>
    <w:rsid w:val="009B2972"/>
    <w:rsid w:val="009C3128"/>
    <w:rsid w:val="009C66E6"/>
    <w:rsid w:val="009E208B"/>
    <w:rsid w:val="009E2387"/>
    <w:rsid w:val="009E31AE"/>
    <w:rsid w:val="009E4BD0"/>
    <w:rsid w:val="009F515C"/>
    <w:rsid w:val="00A02D04"/>
    <w:rsid w:val="00A121DB"/>
    <w:rsid w:val="00A15724"/>
    <w:rsid w:val="00A16F9C"/>
    <w:rsid w:val="00A2466B"/>
    <w:rsid w:val="00A26288"/>
    <w:rsid w:val="00A333C4"/>
    <w:rsid w:val="00A351F1"/>
    <w:rsid w:val="00A40A00"/>
    <w:rsid w:val="00A41248"/>
    <w:rsid w:val="00A50822"/>
    <w:rsid w:val="00A51BB4"/>
    <w:rsid w:val="00A5643B"/>
    <w:rsid w:val="00A61587"/>
    <w:rsid w:val="00A71E0A"/>
    <w:rsid w:val="00A800D3"/>
    <w:rsid w:val="00A8239C"/>
    <w:rsid w:val="00A851E8"/>
    <w:rsid w:val="00A9231D"/>
    <w:rsid w:val="00A92AF3"/>
    <w:rsid w:val="00AA0B52"/>
    <w:rsid w:val="00AA33A5"/>
    <w:rsid w:val="00AA4B51"/>
    <w:rsid w:val="00AC0027"/>
    <w:rsid w:val="00AE1362"/>
    <w:rsid w:val="00AE2F92"/>
    <w:rsid w:val="00AE3D41"/>
    <w:rsid w:val="00AE3E44"/>
    <w:rsid w:val="00AF611C"/>
    <w:rsid w:val="00B03015"/>
    <w:rsid w:val="00B2223A"/>
    <w:rsid w:val="00B2416B"/>
    <w:rsid w:val="00B24346"/>
    <w:rsid w:val="00B26DFE"/>
    <w:rsid w:val="00B27B3F"/>
    <w:rsid w:val="00B33E3A"/>
    <w:rsid w:val="00B37A8A"/>
    <w:rsid w:val="00B54C60"/>
    <w:rsid w:val="00B57D4B"/>
    <w:rsid w:val="00B6159C"/>
    <w:rsid w:val="00B84CF4"/>
    <w:rsid w:val="00B86530"/>
    <w:rsid w:val="00B92206"/>
    <w:rsid w:val="00BA6375"/>
    <w:rsid w:val="00BB0891"/>
    <w:rsid w:val="00BB4CDC"/>
    <w:rsid w:val="00BC47E5"/>
    <w:rsid w:val="00BC74A3"/>
    <w:rsid w:val="00BC7FDD"/>
    <w:rsid w:val="00BE112A"/>
    <w:rsid w:val="00BE331E"/>
    <w:rsid w:val="00BE47B0"/>
    <w:rsid w:val="00BE5883"/>
    <w:rsid w:val="00BF0CB6"/>
    <w:rsid w:val="00BF1202"/>
    <w:rsid w:val="00BF3E30"/>
    <w:rsid w:val="00BF5DEF"/>
    <w:rsid w:val="00C00A95"/>
    <w:rsid w:val="00C02B9A"/>
    <w:rsid w:val="00C25680"/>
    <w:rsid w:val="00C33816"/>
    <w:rsid w:val="00C3766A"/>
    <w:rsid w:val="00C5073E"/>
    <w:rsid w:val="00C63E90"/>
    <w:rsid w:val="00C7011C"/>
    <w:rsid w:val="00C7626D"/>
    <w:rsid w:val="00C82895"/>
    <w:rsid w:val="00C842BF"/>
    <w:rsid w:val="00C90137"/>
    <w:rsid w:val="00CA1C02"/>
    <w:rsid w:val="00CA28A5"/>
    <w:rsid w:val="00CA30F6"/>
    <w:rsid w:val="00CA6D5A"/>
    <w:rsid w:val="00CA7944"/>
    <w:rsid w:val="00CB1D9E"/>
    <w:rsid w:val="00CC09BF"/>
    <w:rsid w:val="00CC0A9D"/>
    <w:rsid w:val="00CD722C"/>
    <w:rsid w:val="00CD7C6A"/>
    <w:rsid w:val="00CE4059"/>
    <w:rsid w:val="00CE5692"/>
    <w:rsid w:val="00D05229"/>
    <w:rsid w:val="00D13812"/>
    <w:rsid w:val="00D13DD5"/>
    <w:rsid w:val="00D22E01"/>
    <w:rsid w:val="00D377B1"/>
    <w:rsid w:val="00D40CC5"/>
    <w:rsid w:val="00D51DD8"/>
    <w:rsid w:val="00D544E9"/>
    <w:rsid w:val="00D626C7"/>
    <w:rsid w:val="00D63EA0"/>
    <w:rsid w:val="00D7546A"/>
    <w:rsid w:val="00D76B8A"/>
    <w:rsid w:val="00D76E1E"/>
    <w:rsid w:val="00D83BEC"/>
    <w:rsid w:val="00D8618C"/>
    <w:rsid w:val="00D87F66"/>
    <w:rsid w:val="00D926B3"/>
    <w:rsid w:val="00D93794"/>
    <w:rsid w:val="00DB5521"/>
    <w:rsid w:val="00DD12DB"/>
    <w:rsid w:val="00DE5453"/>
    <w:rsid w:val="00DE7BD0"/>
    <w:rsid w:val="00E0773C"/>
    <w:rsid w:val="00E138B8"/>
    <w:rsid w:val="00E427F5"/>
    <w:rsid w:val="00E432F3"/>
    <w:rsid w:val="00E437AF"/>
    <w:rsid w:val="00E55043"/>
    <w:rsid w:val="00E623AE"/>
    <w:rsid w:val="00E65CAD"/>
    <w:rsid w:val="00E6666D"/>
    <w:rsid w:val="00E834AD"/>
    <w:rsid w:val="00E84DD2"/>
    <w:rsid w:val="00E85AFA"/>
    <w:rsid w:val="00E85B2E"/>
    <w:rsid w:val="00E95A38"/>
    <w:rsid w:val="00EA05FB"/>
    <w:rsid w:val="00EA172E"/>
    <w:rsid w:val="00EA231A"/>
    <w:rsid w:val="00EA2E09"/>
    <w:rsid w:val="00EB167A"/>
    <w:rsid w:val="00EB230C"/>
    <w:rsid w:val="00ED3DB6"/>
    <w:rsid w:val="00EE11EB"/>
    <w:rsid w:val="00EF26C8"/>
    <w:rsid w:val="00EF700E"/>
    <w:rsid w:val="00F050CE"/>
    <w:rsid w:val="00F30B9A"/>
    <w:rsid w:val="00F36378"/>
    <w:rsid w:val="00F378DE"/>
    <w:rsid w:val="00F45167"/>
    <w:rsid w:val="00F50A1C"/>
    <w:rsid w:val="00F64B06"/>
    <w:rsid w:val="00F64FC6"/>
    <w:rsid w:val="00F66AF9"/>
    <w:rsid w:val="00F824A6"/>
    <w:rsid w:val="00F82F4C"/>
    <w:rsid w:val="00F91285"/>
    <w:rsid w:val="00FA781C"/>
    <w:rsid w:val="00FB0665"/>
    <w:rsid w:val="00FB7889"/>
    <w:rsid w:val="00FB7D7C"/>
    <w:rsid w:val="00FC611B"/>
    <w:rsid w:val="00FE2562"/>
    <w:rsid w:val="00FE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E8C9C"/>
  <w15:chartTrackingRefBased/>
  <w15:docId w15:val="{FB7564E1-0C3E-8049-A743-52ACBFEE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25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3C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333C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3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3C4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E7BD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0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31B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33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3A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33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3A5"/>
    <w:rPr>
      <w:rFonts w:ascii="Calibri" w:hAnsi="Calibri" w:cs="Calibri"/>
      <w:noProof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4F0D81"/>
    <w:rPr>
      <w:i/>
      <w:iCs/>
      <w:color w:val="404040" w:themeColor="text1" w:themeTint="BF"/>
    </w:rPr>
  </w:style>
  <w:style w:type="paragraph" w:styleId="Footer">
    <w:name w:val="footer"/>
    <w:basedOn w:val="Normal"/>
    <w:link w:val="FooterChar"/>
    <w:uiPriority w:val="99"/>
    <w:unhideWhenUsed/>
    <w:rsid w:val="000125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5EB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25EB"/>
  </w:style>
  <w:style w:type="paragraph" w:styleId="Revision">
    <w:name w:val="Revision"/>
    <w:hidden/>
    <w:uiPriority w:val="99"/>
    <w:semiHidden/>
    <w:rsid w:val="00AE2F9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39B65-7D6B-48D0-960E-44629CE60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205</Characters>
  <Application>Microsoft Office Word</Application>
  <DocSecurity>0</DocSecurity>
  <Lines>6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schke</dc:creator>
  <cp:keywords/>
  <dc:description/>
  <cp:lastModifiedBy>Paul Jaschke</cp:lastModifiedBy>
  <cp:revision>3</cp:revision>
  <cp:lastPrinted>2021-01-11T02:43:00Z</cp:lastPrinted>
  <dcterms:created xsi:type="dcterms:W3CDTF">2021-01-13T01:40:00Z</dcterms:created>
  <dcterms:modified xsi:type="dcterms:W3CDTF">2021-01-13T01:40:00Z</dcterms:modified>
  <cp:category/>
</cp:coreProperties>
</file>